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RY DATA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ble 1S: Absolute quantification of aqueous liver metabolites in 2 month-old wild-type and hMTH1 mice maintained in SD and HFD</w:t>
      </w:r>
      <w:r>
        <w:rPr>
          <w:rFonts w:ascii="Times New Roman" w:hAnsi="Times New Roman"/>
          <w:b w:val="1"/>
          <w:bCs w:val="1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a</w:t>
      </w:r>
    </w:p>
    <w:tbl>
      <w:tblPr>
        <w:tblW w:w="9854" w:type="dxa"/>
        <w:jc w:val="left"/>
        <w:tblInd w:w="87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687"/>
        <w:gridCol w:w="1863"/>
        <w:gridCol w:w="1308"/>
        <w:gridCol w:w="1368"/>
        <w:gridCol w:w="1320"/>
        <w:gridCol w:w="1308"/>
      </w:tblGrid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et</w:t>
            </w:r>
          </w:p>
        </w:tc>
        <w:tc>
          <w:tcPr>
            <w:tcW w:type="dxa" w:w="2676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D</w:t>
            </w:r>
          </w:p>
        </w:tc>
        <w:tc>
          <w:tcPr>
            <w:tcW w:type="dxa" w:w="262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FD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</w:t>
            </w:r>
          </w:p>
        </w:tc>
      </w:tr>
      <w:tr>
        <w:tblPrEx>
          <w:shd w:val="clear" w:color="auto" w:fill="cadfff"/>
        </w:tblPrEx>
        <w:trPr>
          <w:trHeight w:val="936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MTH1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MTH1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68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cose</w:t>
            </w:r>
          </w:p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spacing w:before="120" w:after="12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tabolism</w:t>
            </w:r>
          </w:p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-glucos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9.7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01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1.3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84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9.5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91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6.8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26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actic acid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8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15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7.3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5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8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4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.8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37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cleotide metabolism</w:t>
            </w:r>
          </w:p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XP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4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4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6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9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4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8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3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3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AD+NADP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4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XP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4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8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8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5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2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6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3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DP+UTP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1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1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3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0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6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carbon metabolism</w:t>
            </w:r>
          </w:p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ormic acid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68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2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6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9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28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68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mino acids metabolism</w:t>
            </w:r>
          </w:p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phenylalanin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.04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4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tyrosin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7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1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histidin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0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glycin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9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6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1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7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94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5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5.3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54</w:t>
            </w:r>
          </w:p>
        </w:tc>
      </w:tr>
      <w:tr>
        <w:tblPrEx>
          <w:shd w:val="clear" w:color="auto" w:fill="cadfff"/>
        </w:tblPrEx>
        <w:trPr>
          <w:trHeight w:val="59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- glutamic acid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3.5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68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5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50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3.6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9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8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16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- valin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8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1.5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26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1.1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17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1.9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32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- glutamin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1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77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5.7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50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5.4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26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6.9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62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 _isoleucin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2.9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40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2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8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32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78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31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spartic acid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lanin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3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8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0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5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9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24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8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5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68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dox balance metabolism</w:t>
            </w:r>
          </w:p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tathion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.4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86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.9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9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.7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1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.6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21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aurin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6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8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1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1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4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1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1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metabolism</w:t>
            </w:r>
          </w:p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PC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1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5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4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1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ho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5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8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3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3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7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4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ho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3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1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2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tn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0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5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2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0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1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63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8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6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6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yo-inosytol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5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69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.3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46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.0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9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4.4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51</w:t>
            </w:r>
          </w:p>
        </w:tc>
      </w:tr>
      <w:tr>
        <w:tblPrEx>
          <w:shd w:val="clear" w:color="auto" w:fill="cadfff"/>
        </w:tblPrEx>
        <w:trPr>
          <w:trHeight w:val="662" w:hRule="atLeast"/>
        </w:trPr>
        <w:tc>
          <w:tcPr>
            <w:tcW w:type="dxa" w:w="26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and amino acid metabolism</w:t>
            </w:r>
          </w:p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cetic acid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2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5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3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9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7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9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CA cycle</w:t>
            </w:r>
          </w:p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umaric acid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8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68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uccinic acid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1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6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otal creatine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8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5</w:t>
            </w:r>
          </w:p>
        </w:tc>
        <w:tc>
          <w:tcPr>
            <w:tcW w:type="dxa" w:w="13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2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  <w:tc>
          <w:tcPr>
            <w:tcW w:type="dxa" w:w="13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4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</w:tr>
    </w:tbl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762" w:right="0" w:hanging="762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654" w:right="0" w:hanging="654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546" w:right="0" w:hanging="546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438" w:right="0" w:hanging="438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330" w:right="0" w:hanging="33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it-IT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sz w:val="22"/>
          <w:szCs w:val="22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vertAlign w:val="superscript"/>
          <w:rtl w:val="0"/>
          <w:lang w:val="it-IT"/>
          <w14:textOutline w14:w="12700" w14:cap="flat">
            <w14:noFill/>
            <w14:miter w14:lim="400000"/>
          </w14:textOutline>
        </w:rPr>
        <w:t>a</w:t>
      </w:r>
      <w:r>
        <w:rPr>
          <w:rFonts w:ascii="Times New Roman" w:hAnsi="Times New Roman"/>
          <w:b w:val="1"/>
          <w:bCs w:val="1"/>
          <w:u w:color="000000"/>
          <w:rtl w:val="0"/>
          <w:lang w:val="it-IT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Data expressed as nmole/mg tissue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±</w:t>
      </w:r>
      <w:r>
        <w:rPr>
          <w:rFonts w:ascii="Times New Roman" w:hAnsi="Times New Roman"/>
          <w:u w:color="000000"/>
          <w:rtl w:val="0"/>
          <w:lang w:val="it-IT"/>
          <w14:textOutline w14:w="12700" w14:cap="flat">
            <w14:noFill/>
            <w14:miter w14:lim="400000"/>
          </w14:textOutline>
        </w:rPr>
        <w:t xml:space="preserve"> SE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b</w:t>
      </w:r>
      <w:r>
        <w:rPr>
          <w:rFonts w:ascii="Times New Roman" w:hAnsi="Times New Roman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The statistically significant differences between genotypes are in indicated in bold. 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both"/>
        <w:rPr>
          <w:rFonts w:ascii="Arial" w:cs="Arial" w:hAnsi="Arial" w:eastAsia="Arial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bbreviations:  AXP = (AMP+ADP+ATP); UXP= (UMP+UDP+UTP); SD (standard diet); HFD (high fat diet); GPC (glycerophopshocholine); pCho (phosphocholine); Cho (choline);Etn  (ethanolamine)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br w:type="page"/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Arial" w:cs="Arial" w:hAnsi="Arial" w:eastAsia="Arial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Table 2S: Absolute quantification of aqueous liver metabolites 7 month-old wild-type and hMTH1 mice maintained in in SD and HFD</w:t>
      </w:r>
      <w:r>
        <w:rPr>
          <w:rFonts w:ascii="Times New Roman" w:hAnsi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superscript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a</w:t>
      </w:r>
    </w:p>
    <w:tbl>
      <w:tblPr>
        <w:tblW w:w="9509" w:type="dxa"/>
        <w:jc w:val="left"/>
        <w:tblInd w:w="259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709"/>
        <w:gridCol w:w="1351"/>
        <w:gridCol w:w="1290"/>
        <w:gridCol w:w="1289"/>
        <w:gridCol w:w="1348"/>
        <w:gridCol w:w="1289"/>
        <w:gridCol w:w="233"/>
      </w:tblGrid>
      <w:tr>
        <w:tblPrEx>
          <w:shd w:val="clear" w:color="auto" w:fill="cadfff"/>
        </w:tblPrEx>
        <w:trPr>
          <w:trHeight w:val="530" w:hRule="atLeast"/>
        </w:trPr>
        <w:tc>
          <w:tcPr>
            <w:tcW w:type="dxa" w:w="270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et</w:t>
            </w:r>
          </w:p>
        </w:tc>
        <w:tc>
          <w:tcPr>
            <w:tcW w:type="dxa" w:w="2579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D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</w:t>
            </w:r>
          </w:p>
        </w:tc>
        <w:tc>
          <w:tcPr>
            <w:tcW w:type="dxa" w:w="26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FD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20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Genotype 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MTH1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MTH1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70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cose</w:t>
            </w:r>
          </w:p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spacing w:before="120" w:after="12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tabolism</w:t>
            </w:r>
          </w:p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-glucos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3.7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52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7.94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06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18.4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9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8.2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54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actic acid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4.3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8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3.77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4.44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5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4.48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2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70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cleotide metabolism</w:t>
            </w:r>
          </w:p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XP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53 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99 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6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77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67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AD+NADP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13 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7 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1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1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XP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63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1.0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1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7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88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DP+UTP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1.80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1.28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8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2.04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9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2.01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5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830" w:hRule="atLeast"/>
        </w:trPr>
        <w:tc>
          <w:tcPr>
            <w:tcW w:type="dxa" w:w="2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carbon metabolism</w:t>
            </w:r>
          </w:p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ormic acid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18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672" w:hRule="atLeast"/>
        </w:trPr>
        <w:tc>
          <w:tcPr>
            <w:tcW w:type="dxa" w:w="270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mino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cids metabolism</w:t>
            </w:r>
          </w:p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phenylalanin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24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2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3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7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tyrosin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4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4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53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histidin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9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2.29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4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93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1.7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</w:t>
            </w:r>
          </w:p>
        </w:tc>
        <w:tc>
          <w:tcPr>
            <w:tcW w:type="dxa" w:w="2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7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glycin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2.01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2.70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3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1.90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2.27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3</w:t>
            </w:r>
          </w:p>
        </w:tc>
        <w:tc>
          <w:tcPr>
            <w:tcW w:type="dxa" w:w="23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830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 glutamic acid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2.03 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4.42 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7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1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2.61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1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- valin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5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89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59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6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</w:t>
            </w:r>
          </w:p>
        </w:tc>
        <w:tc>
          <w:tcPr>
            <w:tcW w:type="dxa" w:w="2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667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- glutamin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3.0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1.9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1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2.94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3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2.77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23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78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 _isoleucin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5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98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0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51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67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75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spartic acid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8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1.29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73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7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1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lanin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3.57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3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4.19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5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4.1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0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3.8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622" w:hRule="atLeast"/>
        </w:trPr>
        <w:tc>
          <w:tcPr>
            <w:tcW w:type="dxa" w:w="270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dox balance metabolism</w:t>
            </w:r>
          </w:p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tathion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4.99 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0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3.27 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5.10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4.6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4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aurin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1.10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1.11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1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1.11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90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70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metabolism</w:t>
            </w:r>
          </w:p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PC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1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47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4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ho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83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49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9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2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ho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7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2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3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tn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2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2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1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21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2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yo-inositol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1130" w:hRule="atLeast"/>
        </w:trPr>
        <w:tc>
          <w:tcPr>
            <w:tcW w:type="dxa" w:w="2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and amino acid metabolism</w:t>
            </w:r>
          </w:p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cetic acid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4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6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4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672" w:hRule="atLeast"/>
        </w:trPr>
        <w:tc>
          <w:tcPr>
            <w:tcW w:type="dxa" w:w="270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TCA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ycle</w:t>
            </w:r>
          </w:p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umaric acid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1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1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13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18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672" w:hRule="atLeast"/>
        </w:trPr>
        <w:tc>
          <w:tcPr>
            <w:tcW w:type="dxa" w:w="270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uccinic acid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23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27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35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29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672" w:hRule="atLeast"/>
        </w:trPr>
        <w:tc>
          <w:tcPr>
            <w:tcW w:type="dxa" w:w="2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otal creatine</w:t>
            </w:r>
          </w:p>
        </w:tc>
        <w:tc>
          <w:tcPr>
            <w:tcW w:type="dxa" w:w="12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2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42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</w:t>
            </w:r>
          </w:p>
        </w:tc>
        <w:tc>
          <w:tcPr>
            <w:tcW w:type="dxa" w:w="13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26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28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0.27 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</w:t>
            </w:r>
          </w:p>
        </w:tc>
        <w:tc>
          <w:tcPr>
            <w:tcW w:type="dxa" w:w="23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484" w:right="0" w:hanging="2484"/>
        <w:jc w:val="left"/>
        <w:rPr>
          <w:rFonts w:ascii="Times New Roman" w:cs="Times New Roman" w:hAnsi="Times New Roman" w:eastAsia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376" w:right="0" w:hanging="2376"/>
        <w:jc w:val="left"/>
        <w:rPr>
          <w:rFonts w:ascii="Times New Roman" w:cs="Times New Roman" w:hAnsi="Times New Roman" w:eastAsia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268" w:right="0" w:hanging="2268"/>
        <w:jc w:val="left"/>
        <w:rPr>
          <w:rFonts w:ascii="Times New Roman" w:cs="Times New Roman" w:hAnsi="Times New Roman" w:eastAsia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160" w:right="0" w:hanging="2160"/>
        <w:jc w:val="left"/>
        <w:rPr>
          <w:rFonts w:ascii="Times New Roman" w:cs="Times New Roman" w:hAnsi="Times New Roman" w:eastAsia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052" w:right="0" w:hanging="2052"/>
        <w:jc w:val="left"/>
        <w:rPr>
          <w:rFonts w:ascii="Times New Roman" w:cs="Times New Roman" w:hAnsi="Times New Roman" w:eastAsia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1620" w:right="0" w:hanging="1620"/>
        <w:jc w:val="left"/>
        <w:rPr>
          <w:rFonts w:ascii="Times New Roman" w:cs="Times New Roman" w:hAnsi="Times New Roman" w:eastAsia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line="259" w:lineRule="auto"/>
        <w:ind w:left="0" w:right="0" w:firstLine="0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superscript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a </w:t>
      </w: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Data expressed as nmole/mg tissue </w:t>
      </w:r>
      <w:r>
        <w:rPr>
          <w:rFonts w:ascii="Times New Roman" w:hAnsi="Times New Roman" w:hint="default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±</w:t>
      </w: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pt-P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ES.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line="259" w:lineRule="auto"/>
        <w:ind w:left="0" w:right="0" w:firstLine="0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superscript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b</w:t>
      </w: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The statistically significant differences between genotypes are in indicated in bold. 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Abbreviations:  AXP = (AMP+ADP+ATP); UXP= (UMP+UDP+UTP); SD (standard diet); HFD (high fat diet); GPC (glycerophopshocholine); pCho (phosphocholine); Cho (choline);Etn  (ethanolamine)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br w:type="page"/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ble 3S:</w:t>
      </w:r>
      <w:r>
        <w:rPr>
          <w:rFonts w:ascii="Calibri" w:hAnsi="Calibri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CA analysis performed on the entire set of metabolites analysed in 2 month-old wild-type and hMTH1 mice maintained in SD and HFD</w:t>
      </w:r>
      <w:r>
        <w:rPr>
          <w:rFonts w:ascii="Times New Roman" w:hAnsi="Times New Roman"/>
          <w:b w:val="1"/>
          <w:bCs w:val="1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a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tbl>
      <w:tblPr>
        <w:tblW w:w="9020" w:type="dxa"/>
        <w:jc w:val="left"/>
        <w:tblInd w:w="248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463"/>
        <w:gridCol w:w="1705"/>
        <w:gridCol w:w="912"/>
        <w:gridCol w:w="985"/>
        <w:gridCol w:w="985"/>
        <w:gridCol w:w="985"/>
        <w:gridCol w:w="985"/>
      </w:tblGrid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416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oading factor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5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416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roportion of total varianc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71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8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3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5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73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416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umulative effect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71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50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53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29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763</w:t>
            </w:r>
          </w:p>
        </w:tc>
      </w:tr>
      <w:tr>
        <w:tblPrEx>
          <w:shd w:val="clear" w:color="auto" w:fill="cadfff"/>
        </w:tblPrEx>
        <w:trPr>
          <w:trHeight w:val="510" w:hRule="atLeast"/>
        </w:trPr>
        <w:tc>
          <w:tcPr>
            <w:tcW w:type="dxa" w:w="9020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cose</w:t>
            </w:r>
          </w:p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spacing w:before="120" w:after="12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-glucos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500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29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496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131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7350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actic acid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123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619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288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67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775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cleotide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XP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186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91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475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924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874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AD-NADP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68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4350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417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996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2588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XP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273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983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221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492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2765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DP-UTP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320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6559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14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72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804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carbon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ormic acid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689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565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78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783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5298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mino acids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phenylalanin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744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8393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390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019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2011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tyrosin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377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7445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885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139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2775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histidin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530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7348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22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03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1198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glycin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427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420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6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077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3501</w:t>
            </w:r>
          </w:p>
        </w:tc>
      </w:tr>
      <w:tr>
        <w:tblPrEx>
          <w:shd w:val="clear" w:color="auto" w:fill="cadfff"/>
        </w:tblPrEx>
        <w:trPr>
          <w:trHeight w:val="59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 glutamic acid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408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12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912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913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930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 valin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443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64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061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204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3339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 glutamin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640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37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11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574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434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 _isoleucin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520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90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507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265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5684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spartic acid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605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80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217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318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773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lanin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840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718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557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660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609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dox balance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tathion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767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108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501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985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4508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aurin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893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090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17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26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8875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PC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724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860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550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514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371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ho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358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910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515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22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614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ho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787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172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354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545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8120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tn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835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123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02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033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1932</w:t>
            </w:r>
          </w:p>
        </w:tc>
      </w:tr>
      <w:tr>
        <w:tblPrEx>
          <w:shd w:val="clear" w:color="auto" w:fill="cadfff"/>
        </w:tblPrEx>
        <w:trPr>
          <w:trHeight w:val="662" w:hRule="atLeast"/>
        </w:trPr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and amino acid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cetic acid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962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89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303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48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344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CA cycle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umaric acid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423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6496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39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509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0862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uccinic acid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418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05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105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687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115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otal creatine</w:t>
            </w:r>
          </w:p>
        </w:tc>
        <w:tc>
          <w:tcPr>
            <w:tcW w:type="dxa" w:w="9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21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92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82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296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9155</w:t>
            </w:r>
          </w:p>
        </w:tc>
      </w:tr>
    </w:tbl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376" w:right="0" w:hanging="2376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268" w:right="0" w:hanging="2268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160" w:right="0" w:hanging="216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052" w:right="0" w:hanging="2052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1944" w:right="0" w:hanging="1944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it-IT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a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Statistically significant values are shown in bold.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bbreviations:  AXP = (AMP+ADP+ATP); UXP= (UMP+UDP+UTP); SD (standard diet); HFD (high fat diet); GPC (glycerophopshocholine); pCho (phosphocholine); Cho (choline);Etn  (ethanolamine)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br w:type="page"/>
      </w:r>
    </w:p>
    <w:p>
      <w:pPr>
        <w:pStyle w:val="Di default"/>
        <w:widowControl w:val="0"/>
        <w:suppressAutoHyphens w:val="1"/>
        <w:bidi w:val="0"/>
        <w:spacing w:before="0" w:line="360" w:lineRule="auto"/>
        <w:ind w:left="0" w:right="0" w:firstLine="0"/>
        <w:jc w:val="both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ble 4S:</w:t>
      </w:r>
      <w:r>
        <w:rPr>
          <w:rFonts w:ascii="Calibri" w:hAnsi="Calibri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CA analysis performed on the entire set of metabolites analysed in 7 month-old wild-type and hMTH1 mice maintained in SD and HFD</w:t>
      </w:r>
      <w:r>
        <w:rPr>
          <w:rFonts w:ascii="Times New Roman" w:hAnsi="Times New Roman"/>
          <w:b w:val="1"/>
          <w:bCs w:val="1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a</w:t>
      </w: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</w:p>
    <w:tbl>
      <w:tblPr>
        <w:tblW w:w="9020" w:type="dxa"/>
        <w:jc w:val="left"/>
        <w:tblInd w:w="248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392"/>
        <w:gridCol w:w="1703"/>
        <w:gridCol w:w="985"/>
        <w:gridCol w:w="985"/>
        <w:gridCol w:w="985"/>
        <w:gridCol w:w="985"/>
        <w:gridCol w:w="985"/>
      </w:tblGrid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409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oading factor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5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409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roportion of total varianc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7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67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1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8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81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409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umulative effect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7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04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36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05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632</w:t>
            </w:r>
          </w:p>
        </w:tc>
      </w:tr>
      <w:tr>
        <w:tblPrEx>
          <w:shd w:val="clear" w:color="auto" w:fill="cadfff"/>
        </w:tblPrEx>
        <w:trPr>
          <w:trHeight w:val="510" w:hRule="atLeast"/>
        </w:trPr>
        <w:tc>
          <w:tcPr>
            <w:tcW w:type="dxa" w:w="9020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cose</w:t>
            </w:r>
          </w:p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spacing w:before="120" w:after="12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tabolism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-glucos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77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074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686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627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7684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actic acid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42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368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10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58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9735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cleotide metabolism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XP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111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254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717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210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3303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AD-NADP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850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205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398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432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071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XP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93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160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595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967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178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DP-UTP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436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878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344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34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1962</w:t>
            </w:r>
          </w:p>
        </w:tc>
      </w:tr>
      <w:tr>
        <w:tblPrEx>
          <w:shd w:val="clear" w:color="auto" w:fill="cadfff"/>
        </w:tblPrEx>
        <w:trPr>
          <w:trHeight w:val="482" w:hRule="atLeast"/>
        </w:trPr>
        <w:tc>
          <w:tcPr>
            <w:tcW w:type="dxa" w:w="23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carbon metabolism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ormic acid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051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11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922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706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1749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mino acids metabolism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phenylalanin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20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737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50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55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0023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tyrosin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06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905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951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71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4068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histidin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152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81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016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054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090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glycin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154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284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68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313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3584</w:t>
            </w:r>
          </w:p>
        </w:tc>
      </w:tr>
      <w:tr>
        <w:tblPrEx>
          <w:shd w:val="clear" w:color="auto" w:fill="cadfff"/>
        </w:tblPrEx>
        <w:trPr>
          <w:trHeight w:val="48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 glutamic acid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797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59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474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85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243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 valin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031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48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49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172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647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 glutamin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4110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54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504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413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130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 _isoleucin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555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79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03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65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5170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spartic acid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244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010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921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06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432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lanin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636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296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84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97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966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dox balance metabolism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tathion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532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658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450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50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8450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aurin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945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03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229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11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4055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metabolism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PC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34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287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22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40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472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ho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3291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191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268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47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0520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ho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182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7666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833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765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4309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tn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80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990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956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573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349</w:t>
            </w:r>
          </w:p>
        </w:tc>
      </w:tr>
      <w:tr>
        <w:tblPrEx>
          <w:shd w:val="clear" w:color="auto" w:fill="cadfff"/>
        </w:tblPrEx>
        <w:trPr>
          <w:trHeight w:val="622" w:hRule="atLeast"/>
        </w:trPr>
        <w:tc>
          <w:tcPr>
            <w:tcW w:type="dxa" w:w="23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and amino acid metabolism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cetic acid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233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068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456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773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0120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CA cycle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umaric acid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274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197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056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382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261</w:t>
            </w:r>
          </w:p>
        </w:tc>
      </w:tr>
      <w:tr>
        <w:tblPrEx>
          <w:shd w:val="clear" w:color="auto" w:fill="cadfff"/>
        </w:tblPrEx>
        <w:trPr>
          <w:trHeight w:val="422" w:hRule="atLeast"/>
        </w:trPr>
        <w:tc>
          <w:tcPr>
            <w:tcW w:type="dxa" w:w="239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uccinic acid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094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824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520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16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1078</w:t>
            </w:r>
          </w:p>
        </w:tc>
      </w:tr>
      <w:tr>
        <w:tblPrEx>
          <w:shd w:val="clear" w:color="auto" w:fill="cadfff"/>
        </w:tblPrEx>
        <w:trPr>
          <w:trHeight w:val="510" w:hRule="atLeast"/>
        </w:trPr>
        <w:tc>
          <w:tcPr>
            <w:tcW w:type="dxa" w:w="23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otal creatine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109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25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415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46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9982</w:t>
            </w:r>
          </w:p>
        </w:tc>
      </w:tr>
    </w:tbl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376" w:right="0" w:hanging="2376"/>
        <w:jc w:val="left"/>
        <w:rPr>
          <w:rFonts w:ascii="Times New Roman" w:cs="Times New Roman" w:hAnsi="Times New Roman" w:eastAsia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268" w:right="0" w:hanging="2268"/>
        <w:jc w:val="left"/>
        <w:rPr>
          <w:rFonts w:ascii="Times New Roman" w:cs="Times New Roman" w:hAnsi="Times New Roman" w:eastAsia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160" w:right="0" w:hanging="2160"/>
        <w:jc w:val="left"/>
        <w:rPr>
          <w:rFonts w:ascii="Times New Roman" w:cs="Times New Roman" w:hAnsi="Times New Roman" w:eastAsia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052" w:right="0" w:hanging="2052"/>
        <w:jc w:val="left"/>
        <w:rPr>
          <w:rFonts w:ascii="Times New Roman" w:cs="Times New Roman" w:hAnsi="Times New Roman" w:eastAsia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vertAlign w:val="superscript"/>
          <w:rtl w:val="0"/>
          <w:lang w:val="it-IT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vertAlign w:val="superscript"/>
          <w:rtl w:val="0"/>
          <w:lang w:val="it-IT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a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Statistically significant values are shown in bold.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bbreviations:  AXP = (AMP+ADP+ATP); UXP= (UMP+UDP+UTP); SD (standard diet); HFD (high fat diet); GPC (glycerophopshocholine); pCho (phosphocholine); Cho (choline);Etn  (ethanolamine)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br w:type="page"/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Table 5S: Absolute quantification of aqueous liver metabolites in 2 month-old wild-type and hMTH1 mice kept in HFD followed by 20 hr fasting</w:t>
      </w:r>
      <w:r>
        <w:rPr>
          <w:rFonts w:ascii="Times New Roman" w:hAnsi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superscript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a</w:t>
      </w:r>
    </w:p>
    <w:tbl>
      <w:tblPr>
        <w:tblW w:w="9622" w:type="dxa"/>
        <w:jc w:val="left"/>
        <w:tblInd w:w="259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804"/>
        <w:gridCol w:w="1826"/>
        <w:gridCol w:w="1160"/>
        <w:gridCol w:w="1277"/>
        <w:gridCol w:w="1277"/>
        <w:gridCol w:w="1278"/>
      </w:tblGrid>
      <w:tr>
        <w:tblPrEx>
          <w:shd w:val="clear" w:color="auto" w:fill="cadfff"/>
        </w:tblPrEx>
        <w:trPr>
          <w:trHeight w:val="530" w:hRule="atLeast"/>
        </w:trPr>
        <w:tc>
          <w:tcPr>
            <w:tcW w:type="dxa" w:w="280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et</w:t>
            </w:r>
          </w:p>
        </w:tc>
        <w:tc>
          <w:tcPr>
            <w:tcW w:type="dxa" w:w="243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D</w:t>
            </w:r>
          </w:p>
        </w:tc>
        <w:tc>
          <w:tcPr>
            <w:tcW w:type="dxa" w:w="255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FD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</w:t>
            </w:r>
          </w:p>
        </w:tc>
      </w:tr>
      <w:tr>
        <w:tblPrEx>
          <w:shd w:val="clear" w:color="auto" w:fill="cadfff"/>
        </w:tblPrEx>
        <w:trPr>
          <w:trHeight w:val="530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Genotype 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MTH1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MTH1</w:t>
            </w:r>
          </w:p>
        </w:tc>
      </w:tr>
      <w:tr>
        <w:tblPrEx>
          <w:shd w:val="clear" w:color="auto" w:fill="cadfff"/>
        </w:tblPrEx>
        <w:trPr>
          <w:trHeight w:val="530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6818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cose</w:t>
            </w:r>
          </w:p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spacing w:before="120" w:after="12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tabolism</w:t>
            </w:r>
          </w:p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-glucos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.0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6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0.1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61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6.9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67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8.9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1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actic aci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3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8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6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5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55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0</w:t>
            </w:r>
          </w:p>
        </w:tc>
      </w:tr>
      <w:tr>
        <w:tblPrEx>
          <w:shd w:val="clear" w:color="auto" w:fill="cadfff"/>
        </w:tblPrEx>
        <w:trPr>
          <w:trHeight w:val="1130" w:hRule="atLeast"/>
        </w:trPr>
        <w:tc>
          <w:tcPr>
            <w:tcW w:type="dxa" w:w="280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cleotide metabolism</w:t>
            </w:r>
          </w:p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XP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2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6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1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9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i default"/>
              <w:tabs>
                <w:tab w:val="left" w:pos="708"/>
              </w:tabs>
              <w:suppressAutoHyphens w:val="1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7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i default"/>
              <w:tabs>
                <w:tab w:val="left" w:pos="708"/>
              </w:tabs>
              <w:suppressAutoHyphens w:val="1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3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9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AD+NADP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2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7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XP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18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4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0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8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0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DP+UTP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5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9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9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carbon metabolism</w:t>
            </w:r>
          </w:p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ormic aci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1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5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5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0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3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9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mino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cids metabolism</w:t>
            </w:r>
          </w:p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phenylalanin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0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18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1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-tyrosin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7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5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5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68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6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9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-histidin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69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3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5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39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6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-glycin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2.7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23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3.4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73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2.8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17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3.0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11</w:t>
            </w:r>
          </w:p>
        </w:tc>
      </w:tr>
      <w:tr>
        <w:tblPrEx>
          <w:shd w:val="clear" w:color="auto" w:fill="cadfff"/>
        </w:tblPrEx>
        <w:trPr>
          <w:trHeight w:val="830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- glutamic aci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0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30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6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33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2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53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5.1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41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- valin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1.1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1.38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11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9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2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1.0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13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- glutamin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7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35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5.4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31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8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34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5.4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31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 -isoleucin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4.5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21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5.0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48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2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7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5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spartic aci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3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54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9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lanin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4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8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4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0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4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7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dox balance metabolism</w:t>
            </w:r>
          </w:p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tathion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1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4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.21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8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1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6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68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4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aurin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0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3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9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1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2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metabolism</w:t>
            </w:r>
          </w:p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PC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1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7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5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3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0.04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ho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4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1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3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ho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4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5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1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tn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18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19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7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3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8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6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yo-inositol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.0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9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.3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24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9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6</w:t>
            </w:r>
          </w:p>
        </w:tc>
      </w:tr>
      <w:tr>
        <w:tblPrEx>
          <w:shd w:val="clear" w:color="auto" w:fill="cadfff"/>
        </w:tblPrEx>
        <w:trPr>
          <w:trHeight w:val="830" w:hRule="atLeast"/>
        </w:trPr>
        <w:tc>
          <w:tcPr>
            <w:tcW w:type="dxa" w:w="28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and amino acid metabolism</w:t>
            </w:r>
          </w:p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cetic aci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4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4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4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0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0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4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47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  <w:tab w:val="left" w:pos="2124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TCA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cycle</w:t>
            </w:r>
          </w:p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umaric aci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6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7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4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23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1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46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0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uccinic acid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9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1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5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8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8"/>
                <w:tab w:val="left" w:pos="1416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otal creatine</w:t>
            </w:r>
          </w:p>
        </w:tc>
        <w:tc>
          <w:tcPr>
            <w:tcW w:type="dxa" w:w="1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42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4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60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</w:t>
            </w:r>
          </w:p>
        </w:tc>
        <w:tc>
          <w:tcPr>
            <w:tcW w:type="dxa" w:w="12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6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</w:t>
            </w:r>
          </w:p>
        </w:tc>
        <w:tc>
          <w:tcPr>
            <w:tcW w:type="dxa" w:w="12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34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±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</w:t>
            </w:r>
          </w:p>
        </w:tc>
      </w:tr>
    </w:tbl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484" w:right="0" w:hanging="2484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376" w:right="0" w:hanging="2376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268" w:right="0" w:hanging="2268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160" w:right="0" w:hanging="2160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40" w:lineRule="auto"/>
        <w:ind w:left="216" w:right="0" w:hanging="216"/>
        <w:jc w:val="left"/>
        <w:rPr>
          <w:rFonts w:ascii="Times New Roman" w:cs="Times New Roman" w:hAnsi="Times New Roman" w:eastAsia="Times New Roman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line="259" w:lineRule="auto"/>
        <w:ind w:left="0" w:right="0" w:firstLine="0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superscript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line="259" w:lineRule="auto"/>
        <w:ind w:left="0" w:right="0" w:firstLine="0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superscript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a </w:t>
      </w: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Data expressed as nmole/mg tissue </w:t>
      </w:r>
      <w:r>
        <w:rPr>
          <w:rFonts w:ascii="Times New Roman" w:hAnsi="Times New Roman" w:hint="default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± </w:t>
      </w: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E.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line="259" w:lineRule="auto"/>
        <w:ind w:left="0" w:right="0" w:firstLine="0"/>
        <w:jc w:val="left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superscript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b </w:t>
      </w: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The statistically significant differences between genotypes are in indicated in bold. 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vertAlign w:val="superscript"/>
          <w:rtl w:val="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Abbreviations:  AXP = (AMP+ADP+ATP); UXP= (UMP+UDP+UTP); SD (standard diet); HFD (high fat diet); GPC (glycerophopshocholine); pCho (phosphocholine); Cho (choline);Etn  (ethanolamine</w:t>
      </w: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)</w:t>
      </w:r>
    </w:p>
    <w:p>
      <w:pPr>
        <w:pStyle w:val="Di 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tl w:val="0"/>
        </w:rPr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br w:type="page"/>
      </w:r>
    </w:p>
    <w:p>
      <w:pPr>
        <w:pStyle w:val="Di default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uppressAutoHyphens w:val="1"/>
        <w:bidi w:val="0"/>
        <w:spacing w:before="0" w:line="360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ble 6S: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CA analysis performed on metabolites of 2 month mice kept in HFD followed</w:t>
      </w:r>
      <w:r>
        <w:rPr>
          <w:rFonts w:ascii="Times New Roman" w:hAnsi="Times New Roman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Times New Roman" w:hAnsi="Times New Roman"/>
          <w:b w:val="1"/>
          <w:bCs w:val="1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by 20 hr fasting</w:t>
      </w:r>
    </w:p>
    <w:tbl>
      <w:tblPr>
        <w:tblW w:w="9020" w:type="dxa"/>
        <w:jc w:val="left"/>
        <w:tblInd w:w="248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445"/>
        <w:gridCol w:w="1705"/>
        <w:gridCol w:w="930"/>
        <w:gridCol w:w="985"/>
        <w:gridCol w:w="985"/>
        <w:gridCol w:w="985"/>
        <w:gridCol w:w="985"/>
      </w:tblGrid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415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suppressAutoHyphens w:val="1"/>
              <w:bidi w:val="0"/>
              <w:spacing w:before="0" w:after="160" w:line="259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oading factor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actor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actor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actor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actor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actor5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415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roportion of total varianc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98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8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5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2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19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415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umulative effect</w:t>
            </w:r>
            <w:r>
              <w:rPr>
                <w:rFonts w:ascii="Times New Roman" w:hAnsi="Times New Roman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98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56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52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34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962</w:t>
            </w:r>
          </w:p>
        </w:tc>
      </w:tr>
      <w:tr>
        <w:tblPrEx>
          <w:shd w:val="clear" w:color="auto" w:fill="cadfff"/>
        </w:tblPrEx>
        <w:trPr>
          <w:trHeight w:val="510" w:hRule="atLeast"/>
        </w:trPr>
        <w:tc>
          <w:tcPr>
            <w:tcW w:type="dxa" w:w="9020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  <w:tab w:val="left" w:pos="1418"/>
                <w:tab w:val="left" w:pos="2127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cose</w:t>
            </w:r>
          </w:p>
          <w:p>
            <w:pPr>
              <w:pStyle w:val="Di default"/>
              <w:tabs>
                <w:tab w:val="left" w:pos="709"/>
                <w:tab w:val="left" w:pos="1418"/>
                <w:tab w:val="left" w:pos="2127"/>
              </w:tabs>
              <w:suppressAutoHyphens w:val="1"/>
              <w:spacing w:before="120" w:after="12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-glucos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022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147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603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89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460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actic acid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758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75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173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400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9682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  <w:tab w:val="left" w:pos="1418"/>
                <w:tab w:val="left" w:pos="2127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ucleotide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XP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967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39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092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182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1888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AD-NADP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32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219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164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51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4831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XP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657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163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151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77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0557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DP-UTP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503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5708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276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582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2919</w:t>
            </w:r>
          </w:p>
        </w:tc>
      </w:tr>
      <w:tr>
        <w:tblPrEx>
          <w:shd w:val="clear" w:color="auto" w:fill="cadfff"/>
        </w:tblPrEx>
        <w:trPr>
          <w:trHeight w:val="582" w:hRule="atLeast"/>
        </w:trPr>
        <w:tc>
          <w:tcPr>
            <w:tcW w:type="dxa" w:w="24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  <w:tab w:val="left" w:pos="1418"/>
                <w:tab w:val="left" w:pos="2127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carbon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ormic acid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302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74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410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781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7735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  <w:tab w:val="left" w:pos="1418"/>
                <w:tab w:val="left" w:pos="2127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mino acids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phenylalanin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244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8016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237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69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3803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tyrosin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507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6654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43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153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7449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histidin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690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7778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48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89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820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glycin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188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674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235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19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457</w:t>
            </w:r>
          </w:p>
        </w:tc>
      </w:tr>
      <w:tr>
        <w:tblPrEx>
          <w:shd w:val="clear" w:color="auto" w:fill="cadfff"/>
        </w:tblPrEx>
        <w:trPr>
          <w:trHeight w:val="59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 glutamic acid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336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181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829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908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8837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 valin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038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68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560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4625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4268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 glutamin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566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381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470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008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5300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 _isoleucin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818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54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607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4348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2715</w:t>
            </w:r>
          </w:p>
        </w:tc>
      </w:tr>
      <w:tr>
        <w:tblPrEx>
          <w:shd w:val="clear" w:color="auto" w:fill="cadfff"/>
        </w:tblPrEx>
        <w:trPr>
          <w:trHeight w:val="56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spartic acid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576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186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960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505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2391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-alanin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403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803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597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88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1744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  <w:tab w:val="left" w:pos="1418"/>
                <w:tab w:val="left" w:pos="2127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dox balance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lutathion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918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911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070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91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8235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aurin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8614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049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712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167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10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  <w:tab w:val="left" w:pos="1418"/>
                <w:tab w:val="left" w:pos="2127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PC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611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92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466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872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0994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Cho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231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977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208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849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0132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ho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64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71720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19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721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4329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tn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676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037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1542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553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563</w:t>
            </w:r>
          </w:p>
        </w:tc>
      </w:tr>
      <w:tr>
        <w:tblPrEx>
          <w:shd w:val="clear" w:color="auto" w:fill="cadfff"/>
        </w:tblPrEx>
        <w:trPr>
          <w:trHeight w:val="662" w:hRule="atLeast"/>
        </w:trPr>
        <w:tc>
          <w:tcPr>
            <w:tcW w:type="dxa" w:w="24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  <w:tab w:val="left" w:pos="1418"/>
                <w:tab w:val="left" w:pos="2127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pid and amino acid metabolism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cetic acid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9265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210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6125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288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056</w:t>
            </w:r>
          </w:p>
        </w:tc>
      </w:tr>
      <w:tr>
        <w:tblPrEx>
          <w:shd w:val="clear" w:color="auto" w:fill="cadfff"/>
        </w:tblPrEx>
        <w:trPr>
          <w:trHeight w:val="532" w:hRule="atLeast"/>
        </w:trPr>
        <w:tc>
          <w:tcPr>
            <w:tcW w:type="dxa" w:w="244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i default"/>
              <w:tabs>
                <w:tab w:val="left" w:pos="709"/>
                <w:tab w:val="left" w:pos="1418"/>
                <w:tab w:val="left" w:pos="2127"/>
              </w:tabs>
              <w:suppressAutoHyphens w:val="1"/>
              <w:bidi w:val="0"/>
              <w:spacing w:before="120" w:after="12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CA cycle</w:t>
            </w:r>
          </w:p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umaric acid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62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471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42296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583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3859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uccinic acid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0188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664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99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3781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26492</w:t>
            </w:r>
          </w:p>
        </w:tc>
      </w:tr>
      <w:tr>
        <w:tblPrEx>
          <w:shd w:val="clear" w:color="auto" w:fill="cadfff"/>
        </w:tblPrEx>
        <w:trPr>
          <w:trHeight w:val="572" w:hRule="atLeast"/>
        </w:trPr>
        <w:tc>
          <w:tcPr>
            <w:tcW w:type="dxa" w:w="24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  <w:tab w:val="left" w:pos="1418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otal creatine</w:t>
            </w:r>
          </w:p>
        </w:tc>
        <w:tc>
          <w:tcPr>
            <w:tcW w:type="dxa" w:w="9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520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1674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6139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353</w:t>
            </w:r>
          </w:p>
        </w:tc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i default"/>
              <w:tabs>
                <w:tab w:val="left" w:pos="709"/>
              </w:tabs>
              <w:suppressAutoHyphens w:val="1"/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-0.17600</w:t>
            </w:r>
          </w:p>
        </w:tc>
      </w:tr>
    </w:tbl>
    <w:p>
      <w:pPr>
        <w:pStyle w:val="Di default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uppressAutoHyphens w:val="1"/>
        <w:bidi w:val="0"/>
        <w:spacing w:before="0" w:line="240" w:lineRule="auto"/>
        <w:ind w:left="2376" w:right="0" w:hanging="2376"/>
        <w:jc w:val="left"/>
        <w:rPr>
          <w:rFonts w:ascii="Times New Roman" w:cs="Times New Roman" w:hAnsi="Times New Roman" w:eastAsia="Times New Roman"/>
          <w:u w:color="000000"/>
          <w:rtl w:val="0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uppressAutoHyphens w:val="1"/>
        <w:bidi w:val="0"/>
        <w:spacing w:before="0" w:line="240" w:lineRule="auto"/>
        <w:ind w:left="2268" w:right="0" w:hanging="2268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uppressAutoHyphens w:val="1"/>
        <w:bidi w:val="0"/>
        <w:spacing w:before="0" w:line="240" w:lineRule="auto"/>
        <w:ind w:left="2160" w:right="0" w:hanging="216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uppressAutoHyphens w:val="1"/>
        <w:bidi w:val="0"/>
        <w:spacing w:before="0" w:line="240" w:lineRule="auto"/>
        <w:ind w:left="108" w:right="0" w:hanging="108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it-IT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uppressAutoHyphens w:val="1"/>
        <w:bidi w:val="0"/>
        <w:spacing w:before="0" w:line="259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it-IT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uppressAutoHyphens w:val="1"/>
        <w:bidi w:val="0"/>
        <w:spacing w:before="0" w:line="259" w:lineRule="auto"/>
        <w:ind w:left="0" w:right="0" w:firstLine="0"/>
        <w:jc w:val="left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it-IT"/>
          <w14:textOutline w14:w="12700" w14:cap="flat">
            <w14:noFill/>
            <w14:miter w14:lim="400000"/>
          </w14:textOutline>
        </w:rPr>
      </w:pPr>
    </w:p>
    <w:p>
      <w:pPr>
        <w:pStyle w:val="Di default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a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Statistically significant values are shown in bold.</w:t>
      </w:r>
    </w:p>
    <w:p>
      <w:pPr>
        <w:pStyle w:val="Di default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uppressAutoHyphens w:val="1"/>
        <w:bidi w:val="0"/>
        <w:spacing w:before="0" w:after="160" w:line="259" w:lineRule="auto"/>
        <w:ind w:left="0" w:right="0" w:firstLine="0"/>
        <w:jc w:val="left"/>
        <w:rPr>
          <w:rtl w:val="0"/>
        </w:rPr>
      </w:pPr>
      <w:r>
        <w:rPr>
          <w:rFonts w:ascii="Times New Roman" w:hAnsi="Times New Roman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bbreviations:  AXP = (AMP+ADP+ATP); UXP= (UMP+UDP+UTP); SD (standard diet); HFD (high fat diet); GPC (glycerophopshocholine); pCho (phosphocholine); Cho (choline);Etn  (ethanolamine)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